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2356"/>
        <w:tblW w:w="9810" w:type="dxa"/>
        <w:tblLook w:val="04A0" w:firstRow="1" w:lastRow="0" w:firstColumn="1" w:lastColumn="0" w:noHBand="0" w:noVBand="1"/>
      </w:tblPr>
      <w:tblGrid>
        <w:gridCol w:w="3222"/>
        <w:gridCol w:w="2856"/>
        <w:gridCol w:w="3732"/>
      </w:tblGrid>
      <w:tr w:rsidR="00633A42" w:rsidRPr="00633A42" w14:paraId="57C437C9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3A666CDA" w14:textId="1E1CF2A6" w:rsidR="00633A42" w:rsidRPr="00633A42" w:rsidRDefault="00633A42" w:rsidP="00541322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633A42">
              <w:rPr>
                <w:b/>
                <w:bCs/>
              </w:rPr>
              <w:t>onth</w:t>
            </w:r>
          </w:p>
        </w:tc>
        <w:tc>
          <w:tcPr>
            <w:tcW w:w="2856" w:type="dxa"/>
            <w:noWrap/>
            <w:hideMark/>
          </w:tcPr>
          <w:p w14:paraId="45770ABB" w14:textId="047AF2DD" w:rsidR="00633A42" w:rsidRPr="00633A42" w:rsidRDefault="00633A42" w:rsidP="00541322">
            <w:pPr>
              <w:rPr>
                <w:b/>
                <w:bCs/>
              </w:rPr>
            </w:pPr>
            <w:r>
              <w:rPr>
                <w:b/>
                <w:bCs/>
              </w:rPr>
              <w:t>Ct value</w:t>
            </w:r>
          </w:p>
        </w:tc>
        <w:tc>
          <w:tcPr>
            <w:tcW w:w="3732" w:type="dxa"/>
            <w:noWrap/>
            <w:hideMark/>
          </w:tcPr>
          <w:p w14:paraId="6C4CC23B" w14:textId="667DC2B8" w:rsidR="00633A42" w:rsidRPr="00633A42" w:rsidRDefault="00633A42" w:rsidP="005413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95% </w:t>
            </w:r>
            <w:r w:rsidRPr="00633A42">
              <w:rPr>
                <w:b/>
                <w:bCs/>
              </w:rPr>
              <w:t>C</w:t>
            </w:r>
            <w:r>
              <w:rPr>
                <w:b/>
                <w:bCs/>
              </w:rPr>
              <w:t>onfidence Interval (CI)</w:t>
            </w:r>
          </w:p>
        </w:tc>
      </w:tr>
      <w:tr w:rsidR="00633A42" w:rsidRPr="00633A42" w14:paraId="4A13FB0F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1D9D0F96" w14:textId="393AF2FC" w:rsidR="00633A42" w:rsidRPr="00633A42" w:rsidRDefault="00633A42" w:rsidP="00541322">
            <w:r>
              <w:t>J</w:t>
            </w:r>
            <w:r w:rsidRPr="00633A42">
              <w:t>une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15027C28" w14:textId="77777777" w:rsidR="00633A42" w:rsidRPr="00633A42" w:rsidRDefault="00633A42" w:rsidP="00541322">
            <w:r w:rsidRPr="00633A42">
              <w:t>27.80696</w:t>
            </w:r>
          </w:p>
        </w:tc>
        <w:tc>
          <w:tcPr>
            <w:tcW w:w="3732" w:type="dxa"/>
            <w:noWrap/>
            <w:hideMark/>
          </w:tcPr>
          <w:p w14:paraId="118C2FD7" w14:textId="77777777" w:rsidR="00633A42" w:rsidRPr="00633A42" w:rsidRDefault="00633A42" w:rsidP="00541322">
            <w:r w:rsidRPr="00633A42">
              <w:t>27.066-28.547</w:t>
            </w:r>
          </w:p>
        </w:tc>
      </w:tr>
      <w:tr w:rsidR="00633A42" w:rsidRPr="00633A42" w14:paraId="13D24DF2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7B9351E0" w14:textId="68C21BB4" w:rsidR="00633A42" w:rsidRPr="00633A42" w:rsidRDefault="00633A42" w:rsidP="00541322">
            <w:r>
              <w:t>J</w:t>
            </w:r>
            <w:r w:rsidRPr="00633A42">
              <w:t>uly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1D41E322" w14:textId="77777777" w:rsidR="00633A42" w:rsidRPr="00633A42" w:rsidRDefault="00633A42" w:rsidP="00541322">
            <w:r w:rsidRPr="00633A42">
              <w:t>27.51429</w:t>
            </w:r>
          </w:p>
        </w:tc>
        <w:tc>
          <w:tcPr>
            <w:tcW w:w="3732" w:type="dxa"/>
            <w:noWrap/>
            <w:hideMark/>
          </w:tcPr>
          <w:p w14:paraId="10E09C21" w14:textId="77777777" w:rsidR="00633A42" w:rsidRPr="00633A42" w:rsidRDefault="00633A42" w:rsidP="00541322">
            <w:r w:rsidRPr="00633A42">
              <w:t>23.682-31.347</w:t>
            </w:r>
          </w:p>
        </w:tc>
      </w:tr>
      <w:tr w:rsidR="00633A42" w:rsidRPr="00633A42" w14:paraId="0B91659C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0604F9FC" w14:textId="19E14D4F" w:rsidR="00633A42" w:rsidRPr="00633A42" w:rsidRDefault="00633A42" w:rsidP="00541322">
            <w:r>
              <w:t>A</w:t>
            </w:r>
            <w:r w:rsidRPr="00633A42">
              <w:t>ugust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27001165" w14:textId="77777777" w:rsidR="00633A42" w:rsidRPr="00633A42" w:rsidRDefault="00633A42" w:rsidP="00541322">
            <w:r w:rsidRPr="00633A42">
              <w:t>33.04</w:t>
            </w:r>
          </w:p>
        </w:tc>
        <w:tc>
          <w:tcPr>
            <w:tcW w:w="3732" w:type="dxa"/>
            <w:noWrap/>
            <w:hideMark/>
          </w:tcPr>
          <w:p w14:paraId="76007B91" w14:textId="77777777" w:rsidR="00633A42" w:rsidRPr="00633A42" w:rsidRDefault="00633A42" w:rsidP="00541322">
            <w:r w:rsidRPr="00633A42">
              <w:t>29.610-36.470</w:t>
            </w:r>
          </w:p>
        </w:tc>
      </w:tr>
      <w:tr w:rsidR="00633A42" w:rsidRPr="00633A42" w14:paraId="6A1FEC3A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3F3D5EE" w14:textId="722392D9" w:rsidR="00633A42" w:rsidRPr="00633A42" w:rsidRDefault="00633A42" w:rsidP="00541322">
            <w:r>
              <w:t>S</w:t>
            </w:r>
            <w:r w:rsidRPr="00633A42">
              <w:t>eptember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1BBE0D39" w14:textId="77777777" w:rsidR="00633A42" w:rsidRPr="00633A42" w:rsidRDefault="00633A42" w:rsidP="00541322">
            <w:r w:rsidRPr="00633A42">
              <w:t>31.364</w:t>
            </w:r>
          </w:p>
        </w:tc>
        <w:tc>
          <w:tcPr>
            <w:tcW w:w="3732" w:type="dxa"/>
            <w:noWrap/>
            <w:hideMark/>
          </w:tcPr>
          <w:p w14:paraId="6326FF60" w14:textId="77777777" w:rsidR="00633A42" w:rsidRPr="00633A42" w:rsidRDefault="00633A42" w:rsidP="00541322">
            <w:r w:rsidRPr="00633A42">
              <w:t>27.401-35.327</w:t>
            </w:r>
          </w:p>
        </w:tc>
      </w:tr>
      <w:tr w:rsidR="00633A42" w:rsidRPr="00633A42" w14:paraId="4756AAA7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5B64B8E" w14:textId="0B9CD78E" w:rsidR="00633A42" w:rsidRPr="00633A42" w:rsidRDefault="00633A42" w:rsidP="00541322">
            <w:r>
              <w:t>O</w:t>
            </w:r>
            <w:r w:rsidRPr="00633A42">
              <w:t>ctober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6E30E409" w14:textId="77777777" w:rsidR="00633A42" w:rsidRPr="00633A42" w:rsidRDefault="00633A42" w:rsidP="00541322">
            <w:r w:rsidRPr="00633A42">
              <w:t>24.64286</w:t>
            </w:r>
          </w:p>
        </w:tc>
        <w:tc>
          <w:tcPr>
            <w:tcW w:w="3732" w:type="dxa"/>
            <w:noWrap/>
            <w:hideMark/>
          </w:tcPr>
          <w:p w14:paraId="45401AF3" w14:textId="77777777" w:rsidR="00633A42" w:rsidRPr="00633A42" w:rsidRDefault="00633A42" w:rsidP="00541322">
            <w:r w:rsidRPr="00633A42">
              <w:t>21.638-27.648</w:t>
            </w:r>
          </w:p>
        </w:tc>
      </w:tr>
      <w:tr w:rsidR="00633A42" w:rsidRPr="00633A42" w14:paraId="7BB8DA82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2DDA25B" w14:textId="526122CE" w:rsidR="00633A42" w:rsidRPr="00633A42" w:rsidRDefault="00633A42" w:rsidP="00541322">
            <w:r>
              <w:t>N</w:t>
            </w:r>
            <w:r w:rsidRPr="00633A42">
              <w:t>ovember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03444B2B" w14:textId="77777777" w:rsidR="00633A42" w:rsidRPr="00633A42" w:rsidRDefault="00633A42" w:rsidP="00541322">
            <w:r w:rsidRPr="00633A42">
              <w:t>28.37833</w:t>
            </w:r>
          </w:p>
        </w:tc>
        <w:tc>
          <w:tcPr>
            <w:tcW w:w="3732" w:type="dxa"/>
            <w:noWrap/>
            <w:hideMark/>
          </w:tcPr>
          <w:p w14:paraId="37A979F7" w14:textId="77777777" w:rsidR="00633A42" w:rsidRPr="00633A42" w:rsidRDefault="00633A42" w:rsidP="00541322">
            <w:r w:rsidRPr="00633A42">
              <w:t>26.739-30.018</w:t>
            </w:r>
          </w:p>
        </w:tc>
      </w:tr>
      <w:tr w:rsidR="00633A42" w:rsidRPr="00633A42" w14:paraId="23B41915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7DA3AF00" w14:textId="3A03E507" w:rsidR="00633A42" w:rsidRPr="00633A42" w:rsidRDefault="00633A42" w:rsidP="00541322">
            <w:r>
              <w:t>D</w:t>
            </w:r>
            <w:r w:rsidRPr="00633A42">
              <w:t>ecember</w:t>
            </w:r>
            <w:r>
              <w:t xml:space="preserve"> 2020</w:t>
            </w:r>
          </w:p>
        </w:tc>
        <w:tc>
          <w:tcPr>
            <w:tcW w:w="2856" w:type="dxa"/>
            <w:noWrap/>
            <w:hideMark/>
          </w:tcPr>
          <w:p w14:paraId="693A9E05" w14:textId="77777777" w:rsidR="00633A42" w:rsidRPr="00633A42" w:rsidRDefault="00633A42" w:rsidP="00541322">
            <w:r w:rsidRPr="00633A42">
              <w:t>27.84545</w:t>
            </w:r>
          </w:p>
        </w:tc>
        <w:tc>
          <w:tcPr>
            <w:tcW w:w="3732" w:type="dxa"/>
            <w:noWrap/>
            <w:hideMark/>
          </w:tcPr>
          <w:p w14:paraId="3BF43C25" w14:textId="77777777" w:rsidR="00633A42" w:rsidRPr="00633A42" w:rsidRDefault="00633A42" w:rsidP="00541322">
            <w:r w:rsidRPr="00633A42">
              <w:t>26.386-29.305</w:t>
            </w:r>
          </w:p>
        </w:tc>
      </w:tr>
      <w:tr w:rsidR="00633A42" w:rsidRPr="00633A42" w14:paraId="2DF65047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4F32F29A" w14:textId="7037804F" w:rsidR="00633A42" w:rsidRPr="00633A42" w:rsidRDefault="00633A42" w:rsidP="00541322">
            <w:r>
              <w:t>Ja</w:t>
            </w:r>
            <w:r w:rsidRPr="00633A42">
              <w:t>nuary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24414084" w14:textId="77777777" w:rsidR="00633A42" w:rsidRPr="00633A42" w:rsidRDefault="00633A42" w:rsidP="00541322">
            <w:r w:rsidRPr="00633A42">
              <w:t>26.63333</w:t>
            </w:r>
          </w:p>
        </w:tc>
        <w:tc>
          <w:tcPr>
            <w:tcW w:w="3732" w:type="dxa"/>
            <w:noWrap/>
            <w:hideMark/>
          </w:tcPr>
          <w:p w14:paraId="2D4AE9C1" w14:textId="77777777" w:rsidR="00633A42" w:rsidRPr="00633A42" w:rsidRDefault="00633A42" w:rsidP="00541322">
            <w:r w:rsidRPr="00633A42">
              <w:t>24.351-28.916</w:t>
            </w:r>
          </w:p>
        </w:tc>
      </w:tr>
      <w:tr w:rsidR="00633A42" w:rsidRPr="00633A42" w14:paraId="37B28316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5D72925A" w14:textId="3649620B" w:rsidR="00633A42" w:rsidRPr="00633A42" w:rsidRDefault="00633A42" w:rsidP="00541322">
            <w:r>
              <w:t>F</w:t>
            </w:r>
            <w:r w:rsidRPr="00633A42">
              <w:t>ebruary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40886A2E" w14:textId="77777777" w:rsidR="00633A42" w:rsidRPr="00633A42" w:rsidRDefault="00633A42" w:rsidP="00541322">
            <w:r w:rsidRPr="00633A42">
              <w:t>29.34872</w:t>
            </w:r>
          </w:p>
        </w:tc>
        <w:tc>
          <w:tcPr>
            <w:tcW w:w="3732" w:type="dxa"/>
            <w:noWrap/>
            <w:hideMark/>
          </w:tcPr>
          <w:p w14:paraId="58AB1E34" w14:textId="77777777" w:rsidR="00633A42" w:rsidRPr="00633A42" w:rsidRDefault="00633A42" w:rsidP="00541322">
            <w:r w:rsidRPr="00633A42">
              <w:t>27.488-31.210</w:t>
            </w:r>
          </w:p>
        </w:tc>
      </w:tr>
      <w:tr w:rsidR="00633A42" w:rsidRPr="00633A42" w14:paraId="39DCF4C1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565BC6CC" w14:textId="1D24B34B" w:rsidR="00633A42" w:rsidRPr="00633A42" w:rsidRDefault="00633A42" w:rsidP="00541322">
            <w:r>
              <w:t>M</w:t>
            </w:r>
            <w:r w:rsidRPr="00633A42">
              <w:t>arch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34C51492" w14:textId="77777777" w:rsidR="00633A42" w:rsidRPr="00633A42" w:rsidRDefault="00633A42" w:rsidP="00541322">
            <w:r w:rsidRPr="00633A42">
              <w:t>24.76522</w:t>
            </w:r>
          </w:p>
        </w:tc>
        <w:tc>
          <w:tcPr>
            <w:tcW w:w="3732" w:type="dxa"/>
            <w:noWrap/>
            <w:hideMark/>
          </w:tcPr>
          <w:p w14:paraId="78E30FAA" w14:textId="77777777" w:rsidR="00633A42" w:rsidRPr="00633A42" w:rsidRDefault="00633A42" w:rsidP="00541322">
            <w:r w:rsidRPr="00633A42">
              <w:t>23.259-26.272</w:t>
            </w:r>
          </w:p>
        </w:tc>
      </w:tr>
      <w:tr w:rsidR="00633A42" w:rsidRPr="00633A42" w14:paraId="4628FFA5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CA65DA9" w14:textId="07B1830A" w:rsidR="00633A42" w:rsidRPr="00633A42" w:rsidRDefault="00633A42" w:rsidP="00541322">
            <w:r>
              <w:t>A</w:t>
            </w:r>
            <w:r w:rsidRPr="00633A42">
              <w:t>pril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2CA70B89" w14:textId="77777777" w:rsidR="00633A42" w:rsidRPr="00633A42" w:rsidRDefault="00633A42" w:rsidP="00541322">
            <w:r w:rsidRPr="00633A42">
              <w:t>24.46207</w:t>
            </w:r>
          </w:p>
        </w:tc>
        <w:tc>
          <w:tcPr>
            <w:tcW w:w="3732" w:type="dxa"/>
            <w:noWrap/>
            <w:hideMark/>
          </w:tcPr>
          <w:p w14:paraId="7ED4D62A" w14:textId="77777777" w:rsidR="00633A42" w:rsidRPr="00633A42" w:rsidRDefault="00633A42" w:rsidP="00541322">
            <w:r w:rsidRPr="00633A42">
              <w:t>23.309-25.615</w:t>
            </w:r>
          </w:p>
        </w:tc>
      </w:tr>
      <w:tr w:rsidR="00633A42" w:rsidRPr="00633A42" w14:paraId="54348089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2DE4367B" w14:textId="7FDAE736" w:rsidR="00633A42" w:rsidRPr="00633A42" w:rsidRDefault="00633A42" w:rsidP="00541322">
            <w:r>
              <w:t>M</w:t>
            </w:r>
            <w:r w:rsidRPr="00633A42">
              <w:t>ay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68939057" w14:textId="77777777" w:rsidR="00633A42" w:rsidRPr="00633A42" w:rsidRDefault="00633A42" w:rsidP="00541322">
            <w:r w:rsidRPr="00633A42">
              <w:t>26.69474</w:t>
            </w:r>
          </w:p>
        </w:tc>
        <w:tc>
          <w:tcPr>
            <w:tcW w:w="3732" w:type="dxa"/>
            <w:noWrap/>
            <w:hideMark/>
          </w:tcPr>
          <w:p w14:paraId="4C2C2281" w14:textId="77777777" w:rsidR="00633A42" w:rsidRPr="00633A42" w:rsidRDefault="00633A42" w:rsidP="00541322">
            <w:r w:rsidRPr="00633A42">
              <w:t>25.025-28.364</w:t>
            </w:r>
          </w:p>
        </w:tc>
      </w:tr>
      <w:tr w:rsidR="00633A42" w:rsidRPr="00633A42" w14:paraId="2101025E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7D33EECB" w14:textId="6D2572F6" w:rsidR="00633A42" w:rsidRPr="00633A42" w:rsidRDefault="00633A42" w:rsidP="00541322">
            <w:r>
              <w:t>J</w:t>
            </w:r>
            <w:r w:rsidRPr="00633A42">
              <w:t>une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20EDA944" w14:textId="77777777" w:rsidR="00633A42" w:rsidRPr="00633A42" w:rsidRDefault="00633A42" w:rsidP="00541322">
            <w:r w:rsidRPr="00633A42">
              <w:t>32.41875</w:t>
            </w:r>
          </w:p>
        </w:tc>
        <w:tc>
          <w:tcPr>
            <w:tcW w:w="3732" w:type="dxa"/>
            <w:noWrap/>
            <w:hideMark/>
          </w:tcPr>
          <w:p w14:paraId="441627C8" w14:textId="77777777" w:rsidR="00633A42" w:rsidRPr="00633A42" w:rsidRDefault="00633A42" w:rsidP="00541322">
            <w:r w:rsidRPr="00633A42">
              <w:t>30.215-24.622</w:t>
            </w:r>
          </w:p>
        </w:tc>
      </w:tr>
      <w:tr w:rsidR="00633A42" w:rsidRPr="00633A42" w14:paraId="5A22C3C3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3EC49A67" w14:textId="48901E82" w:rsidR="00633A42" w:rsidRPr="00633A42" w:rsidRDefault="00633A42" w:rsidP="00541322">
            <w:r>
              <w:t>J</w:t>
            </w:r>
            <w:r w:rsidRPr="00633A42">
              <w:t>uly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7B4AC442" w14:textId="77777777" w:rsidR="00633A42" w:rsidRPr="00633A42" w:rsidRDefault="00633A42" w:rsidP="00541322">
            <w:r w:rsidRPr="00633A42">
              <w:t>28.04167</w:t>
            </w:r>
          </w:p>
        </w:tc>
        <w:tc>
          <w:tcPr>
            <w:tcW w:w="3732" w:type="dxa"/>
            <w:noWrap/>
            <w:hideMark/>
          </w:tcPr>
          <w:p w14:paraId="12B8E480" w14:textId="77777777" w:rsidR="00633A42" w:rsidRPr="00633A42" w:rsidRDefault="00633A42" w:rsidP="00541322">
            <w:r w:rsidRPr="00633A42">
              <w:t>24.277-31.606</w:t>
            </w:r>
          </w:p>
        </w:tc>
      </w:tr>
      <w:tr w:rsidR="00633A42" w:rsidRPr="00633A42" w14:paraId="254F0684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02BCF1B3" w14:textId="0315F439" w:rsidR="00633A42" w:rsidRPr="00633A42" w:rsidRDefault="00633A42" w:rsidP="00541322">
            <w:r>
              <w:t>A</w:t>
            </w:r>
            <w:r w:rsidRPr="00633A42">
              <w:t>ugust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4AEDBECB" w14:textId="77777777" w:rsidR="00633A42" w:rsidRPr="00633A42" w:rsidRDefault="00633A42" w:rsidP="00541322">
            <w:r w:rsidRPr="00633A42">
              <w:t>32.125</w:t>
            </w:r>
          </w:p>
        </w:tc>
        <w:tc>
          <w:tcPr>
            <w:tcW w:w="3732" w:type="dxa"/>
            <w:noWrap/>
            <w:hideMark/>
          </w:tcPr>
          <w:p w14:paraId="04009489" w14:textId="77777777" w:rsidR="00633A42" w:rsidRPr="00633A42" w:rsidRDefault="00633A42" w:rsidP="00541322">
            <w:r w:rsidRPr="00633A42">
              <w:t>30.767-33483</w:t>
            </w:r>
          </w:p>
        </w:tc>
      </w:tr>
      <w:tr w:rsidR="00633A42" w:rsidRPr="00633A42" w14:paraId="7284F461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3B9B903" w14:textId="4703CF60" w:rsidR="00633A42" w:rsidRPr="00633A42" w:rsidRDefault="00633A42" w:rsidP="00541322">
            <w:r>
              <w:t>S</w:t>
            </w:r>
            <w:r w:rsidRPr="00633A42">
              <w:t>eptember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5CF8D37F" w14:textId="77777777" w:rsidR="00633A42" w:rsidRPr="00633A42" w:rsidRDefault="00633A42" w:rsidP="00541322">
            <w:r w:rsidRPr="00633A42">
              <w:t>27.87273</w:t>
            </w:r>
          </w:p>
        </w:tc>
        <w:tc>
          <w:tcPr>
            <w:tcW w:w="3732" w:type="dxa"/>
            <w:noWrap/>
            <w:hideMark/>
          </w:tcPr>
          <w:p w14:paraId="5581E041" w14:textId="77777777" w:rsidR="00633A42" w:rsidRPr="00633A42" w:rsidRDefault="00633A42" w:rsidP="00541322">
            <w:r w:rsidRPr="00633A42">
              <w:t>26.102-29.643</w:t>
            </w:r>
          </w:p>
        </w:tc>
      </w:tr>
      <w:tr w:rsidR="00633A42" w:rsidRPr="00633A42" w14:paraId="36BBD3D0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71A0141D" w14:textId="0471B260" w:rsidR="00633A42" w:rsidRPr="00633A42" w:rsidRDefault="00633A42" w:rsidP="00541322">
            <w:r>
              <w:t>O</w:t>
            </w:r>
            <w:r w:rsidRPr="00633A42">
              <w:t>ctober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517EB87F" w14:textId="77777777" w:rsidR="00633A42" w:rsidRPr="00633A42" w:rsidRDefault="00633A42" w:rsidP="00541322">
            <w:r w:rsidRPr="00633A42">
              <w:t>28.64167</w:t>
            </w:r>
          </w:p>
        </w:tc>
        <w:tc>
          <w:tcPr>
            <w:tcW w:w="3732" w:type="dxa"/>
            <w:noWrap/>
            <w:hideMark/>
          </w:tcPr>
          <w:p w14:paraId="06383E54" w14:textId="77777777" w:rsidR="00633A42" w:rsidRPr="00633A42" w:rsidRDefault="00633A42" w:rsidP="00541322">
            <w:r w:rsidRPr="00633A42">
              <w:t>25.014-32.269</w:t>
            </w:r>
          </w:p>
        </w:tc>
      </w:tr>
      <w:tr w:rsidR="00633A42" w:rsidRPr="00633A42" w14:paraId="1940FFEE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5EB9AE59" w14:textId="3750F26F" w:rsidR="00633A42" w:rsidRPr="00633A42" w:rsidRDefault="00633A42" w:rsidP="00541322">
            <w:r>
              <w:t>N</w:t>
            </w:r>
            <w:r w:rsidRPr="00633A42">
              <w:t>ovember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20E4B5E8" w14:textId="77777777" w:rsidR="00633A42" w:rsidRPr="00633A42" w:rsidRDefault="00633A42" w:rsidP="00541322">
            <w:r w:rsidRPr="00633A42">
              <w:t>33.83333</w:t>
            </w:r>
          </w:p>
        </w:tc>
        <w:tc>
          <w:tcPr>
            <w:tcW w:w="3732" w:type="dxa"/>
            <w:noWrap/>
            <w:hideMark/>
          </w:tcPr>
          <w:p w14:paraId="3EFD5F62" w14:textId="77777777" w:rsidR="00633A42" w:rsidRPr="00633A42" w:rsidRDefault="00633A42" w:rsidP="00541322">
            <w:r w:rsidRPr="00633A42">
              <w:t>29.994-37.673</w:t>
            </w:r>
          </w:p>
        </w:tc>
      </w:tr>
      <w:tr w:rsidR="00633A42" w:rsidRPr="00633A42" w14:paraId="7DE4C230" w14:textId="77777777" w:rsidTr="00541322">
        <w:trPr>
          <w:trHeight w:val="435"/>
        </w:trPr>
        <w:tc>
          <w:tcPr>
            <w:tcW w:w="3222" w:type="dxa"/>
            <w:noWrap/>
            <w:hideMark/>
          </w:tcPr>
          <w:p w14:paraId="6DA71DC8" w14:textId="132CF929" w:rsidR="00633A42" w:rsidRPr="00633A42" w:rsidRDefault="00633A42" w:rsidP="00541322">
            <w:r>
              <w:t>D</w:t>
            </w:r>
            <w:r w:rsidRPr="00633A42">
              <w:t>ecember</w:t>
            </w:r>
            <w:r>
              <w:t xml:space="preserve"> 2021</w:t>
            </w:r>
          </w:p>
        </w:tc>
        <w:tc>
          <w:tcPr>
            <w:tcW w:w="2856" w:type="dxa"/>
            <w:noWrap/>
            <w:hideMark/>
          </w:tcPr>
          <w:p w14:paraId="749AB94A" w14:textId="77777777" w:rsidR="00633A42" w:rsidRPr="00633A42" w:rsidRDefault="00633A42" w:rsidP="00541322">
            <w:r w:rsidRPr="00633A42">
              <w:t>30.15</w:t>
            </w:r>
          </w:p>
        </w:tc>
        <w:tc>
          <w:tcPr>
            <w:tcW w:w="3732" w:type="dxa"/>
            <w:noWrap/>
            <w:hideMark/>
          </w:tcPr>
          <w:p w14:paraId="5336F1BD" w14:textId="77777777" w:rsidR="00633A42" w:rsidRPr="00633A42" w:rsidRDefault="00633A42" w:rsidP="00541322">
            <w:r w:rsidRPr="00633A42">
              <w:t>26.715-33.585</w:t>
            </w:r>
          </w:p>
        </w:tc>
      </w:tr>
    </w:tbl>
    <w:p w14:paraId="4E9A48DE" w14:textId="0ACFBB43" w:rsidR="00A67E51" w:rsidRDefault="00A67E51"/>
    <w:p w14:paraId="5E4FB402" w14:textId="32B9932F" w:rsidR="00633A42" w:rsidRDefault="00633A42"/>
    <w:p w14:paraId="14503F7A" w14:textId="659FF725" w:rsidR="00633A42" w:rsidRDefault="00633A42"/>
    <w:p w14:paraId="1BEA8B87" w14:textId="77777777" w:rsidR="00633A42" w:rsidRDefault="00633A42"/>
    <w:sectPr w:rsidR="00633A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3A42"/>
    <w:rsid w:val="00541322"/>
    <w:rsid w:val="00633A42"/>
    <w:rsid w:val="0085478C"/>
    <w:rsid w:val="00A6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363A"/>
  <w15:chartTrackingRefBased/>
  <w15:docId w15:val="{C8F4728F-C785-4D14-88EE-90DDAF991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 SHOAIB</dc:creator>
  <cp:keywords/>
  <dc:description/>
  <cp:lastModifiedBy>NAILA SHOAIB</cp:lastModifiedBy>
  <cp:revision>3</cp:revision>
  <dcterms:created xsi:type="dcterms:W3CDTF">2023-01-14T10:49:00Z</dcterms:created>
  <dcterms:modified xsi:type="dcterms:W3CDTF">2023-01-27T13:09:00Z</dcterms:modified>
</cp:coreProperties>
</file>